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13A42C62" wp14:paraId="78A58E24" wp14:textId="12E35182">
      <w:pPr>
        <w:pStyle w:val="Heading2"/>
        <w:keepNext w:val="1"/>
        <w:keepLines w:val="1"/>
        <w:shd w:val="clear" w:color="auto" w:fill="FFFFFF" w:themeFill="background1"/>
        <w:spacing w:before="480" w:beforeAutospacing="off" w:after="24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</w:pPr>
      <w:r w:rsidRPr="13A42C62" w:rsidR="7B44A8DB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  <w:t>Friction in Orthodontics Revisited: A Scoping Review and Meta-Analysis Challenging the Friction-Driven Paradigm: Evidence for Binding-Dominated Resistance to Sliding</w:t>
      </w:r>
    </w:p>
    <w:p xmlns:wp14="http://schemas.microsoft.com/office/word/2010/wordml" w:rsidP="13A42C62" wp14:paraId="3BA0BF70" wp14:textId="1996E44A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13A42C62" w:rsidR="7B44A8DB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Authors:</w:t>
      </w:r>
      <w:r w:rsidRPr="13A42C62" w:rsidR="7B44A8D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Maen Mahfouz, DDS, MSc, MFD RCSI, MFDS </w:t>
      </w:r>
      <w:r w:rsidRPr="13A42C62" w:rsidR="7B44A8D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RCSEd</w:t>
      </w:r>
      <w:r w:rsidRPr="13A42C62" w:rsidR="7B44A8D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, MFDS </w:t>
      </w:r>
      <w:r w:rsidRPr="13A42C62" w:rsidR="7B44A8D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RCSEng</w:t>
      </w:r>
      <w:r w:rsidRPr="13A42C62" w:rsidR="7B44A8D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, MFDS RCPS(</w:t>
      </w:r>
      <w:r w:rsidRPr="13A42C62" w:rsidR="7B44A8D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Glasg</w:t>
      </w:r>
      <w:r w:rsidRPr="13A42C62" w:rsidR="7B44A8D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); Eman </w:t>
      </w:r>
      <w:r w:rsidRPr="13A42C62" w:rsidR="7B44A8D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Alzaben</w:t>
      </w:r>
      <w:r w:rsidRPr="13A42C62" w:rsidR="7B44A8D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, BDS</w:t>
      </w:r>
    </w:p>
    <w:p xmlns:wp14="http://schemas.microsoft.com/office/word/2010/wordml" w:rsidP="13A42C62" wp14:paraId="0E59D996" wp14:textId="610FB0A6">
      <w:pPr>
        <w:pStyle w:val="Heading2"/>
        <w:keepNext w:val="1"/>
        <w:keepLines w:val="1"/>
        <w:shd w:val="clear" w:color="auto" w:fill="FFFFFF" w:themeFill="background1"/>
        <w:spacing w:before="480" w:beforeAutospacing="off" w:after="24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</w:pPr>
      <w:r w:rsidRPr="13A42C62" w:rsidR="5100CF2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  <w:t>Supplementary File 4: Data Extraction Form Template</w:t>
      </w:r>
    </w:p>
    <w:p xmlns:wp14="http://schemas.microsoft.com/office/word/2010/wordml" w:rsidP="13A42C62" wp14:paraId="7396F787" wp14:textId="1F38A7F5">
      <w:pPr>
        <w:pStyle w:val="Heading3"/>
        <w:keepNext w:val="1"/>
        <w:keepLines w:val="1"/>
        <w:shd w:val="clear" w:color="auto" w:fill="FFFFFF" w:themeFill="background1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13A42C62" w:rsidR="5100CF2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4.1 Study Characteristics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7725"/>
        <w:gridCol w:w="2820"/>
      </w:tblGrid>
      <w:tr w:rsidR="13A42C62" w:rsidTr="13A42C62" w14:paraId="3D5F7FBB">
        <w:trPr>
          <w:trHeight w:val="300"/>
        </w:trPr>
        <w:tc>
          <w:tcPr>
            <w:tcW w:w="7725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1FDB08AC" w14:textId="7706A236">
            <w:pPr>
              <w:shd w:val="clear" w:color="auto" w:fill="FFFFFF" w:themeFill="background1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3A42C62" w:rsidR="13A42C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Field</w:t>
            </w:r>
          </w:p>
        </w:tc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42E12424" w14:textId="182BFF87">
            <w:pPr>
              <w:shd w:val="clear" w:color="auto" w:fill="FFFFFF" w:themeFill="background1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3A42C62" w:rsidR="13A42C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ata Extracted</w:t>
            </w:r>
          </w:p>
        </w:tc>
      </w:tr>
      <w:tr w:rsidR="13A42C62" w:rsidTr="13A42C62" w14:paraId="6F771922">
        <w:trPr>
          <w:trHeight w:val="300"/>
        </w:trPr>
        <w:tc>
          <w:tcPr>
            <w:tcW w:w="7725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642E5ED9" w14:textId="4324E0B5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3A42C62" w:rsidR="13A42C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tudy ID</w:t>
            </w:r>
          </w:p>
        </w:tc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1E080C5D" w14:textId="40E8626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13A42C62" w:rsidTr="13A42C62" w14:paraId="0652D518">
        <w:trPr>
          <w:trHeight w:val="300"/>
        </w:trPr>
        <w:tc>
          <w:tcPr>
            <w:tcW w:w="7725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5720DA32" w14:textId="0CACA968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3A42C62" w:rsidR="13A42C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First author</w:t>
            </w:r>
          </w:p>
        </w:tc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2C7966D0" w14:textId="143E8F3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13A42C62" w:rsidTr="13A42C62" w14:paraId="3D10E34B">
        <w:trPr>
          <w:trHeight w:val="300"/>
        </w:trPr>
        <w:tc>
          <w:tcPr>
            <w:tcW w:w="7725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44596255" w14:textId="38BD8343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3A42C62" w:rsidR="13A42C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Year of publication</w:t>
            </w:r>
          </w:p>
        </w:tc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77D2A594" w14:textId="323B124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13A42C62" w:rsidTr="13A42C62" w14:paraId="697EFD92">
        <w:trPr>
          <w:trHeight w:val="300"/>
        </w:trPr>
        <w:tc>
          <w:tcPr>
            <w:tcW w:w="7725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24B208EC" w14:textId="47E687A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3A42C62" w:rsidR="13A42C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ountry</w:t>
            </w:r>
          </w:p>
        </w:tc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07721BC5" w14:textId="42CD4FE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13A42C62" w:rsidTr="13A42C62" w14:paraId="2F48A404">
        <w:trPr>
          <w:trHeight w:val="300"/>
        </w:trPr>
        <w:tc>
          <w:tcPr>
            <w:tcW w:w="7725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6C728BAF" w14:textId="38C8523C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3A42C62" w:rsidR="13A42C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tudy design (RCT parallel / RCT split-mouth)</w:t>
            </w:r>
          </w:p>
        </w:tc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479DE6B7" w14:textId="670B6A1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13A42C62" w:rsidTr="13A42C62" w14:paraId="2DED04AF">
        <w:trPr>
          <w:trHeight w:val="300"/>
        </w:trPr>
        <w:tc>
          <w:tcPr>
            <w:tcW w:w="7725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60C7DCBC" w14:textId="6AD66EB5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3A42C62" w:rsidR="13A42C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ample size (total enrolled)</w:t>
            </w:r>
          </w:p>
        </w:tc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262944A1" w14:textId="1F817DD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13A42C62" w:rsidTr="13A42C62" w14:paraId="2B2E9017">
        <w:trPr>
          <w:trHeight w:val="300"/>
        </w:trPr>
        <w:tc>
          <w:tcPr>
            <w:tcW w:w="7725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3561031F" w14:textId="2EBCE838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3A42C62" w:rsidR="13A42C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ample size (analyzed)</w:t>
            </w:r>
          </w:p>
        </w:tc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3967BA51" w14:textId="75AF049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13A42C62" w:rsidTr="13A42C62" w14:paraId="13247ADC">
        <w:trPr>
          <w:trHeight w:val="300"/>
        </w:trPr>
        <w:tc>
          <w:tcPr>
            <w:tcW w:w="7725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01A5E55F" w14:textId="0C0BC7F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3A42C62" w:rsidR="13A42C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ge range / mean (SD)</w:t>
            </w:r>
          </w:p>
        </w:tc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311C8E17" w14:textId="72B8A3F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13A42C62" w:rsidTr="13A42C62" w14:paraId="10151CB1">
        <w:trPr>
          <w:trHeight w:val="300"/>
        </w:trPr>
        <w:tc>
          <w:tcPr>
            <w:tcW w:w="7725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64660974" w14:textId="3F523ED3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3A42C62" w:rsidR="13A42C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x distribution</w:t>
            </w:r>
          </w:p>
        </w:tc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1FF29576" w14:textId="0DF6CDB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13A42C62" w:rsidTr="13A42C62" w14:paraId="40181D7A">
        <w:trPr>
          <w:trHeight w:val="300"/>
        </w:trPr>
        <w:tc>
          <w:tcPr>
            <w:tcW w:w="7725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144DEE99" w14:textId="33291068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3A42C62" w:rsidR="13A42C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alocclusion type</w:t>
            </w:r>
          </w:p>
        </w:tc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67EE9221" w14:textId="5F3300C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13A42C62" w:rsidTr="13A42C62" w14:paraId="495EACCF">
        <w:trPr>
          <w:trHeight w:val="300"/>
        </w:trPr>
        <w:tc>
          <w:tcPr>
            <w:tcW w:w="7725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01E41CAE" w14:textId="1A603AEE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3A42C62" w:rsidR="13A42C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Extraction pattern</w:t>
            </w:r>
          </w:p>
        </w:tc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684779FE" w14:textId="64037C2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</w:tbl>
    <w:p xmlns:wp14="http://schemas.microsoft.com/office/word/2010/wordml" w:rsidP="13A42C62" wp14:paraId="1CC958D2" wp14:textId="45151923">
      <w:pPr>
        <w:pStyle w:val="Heading3"/>
        <w:keepNext w:val="1"/>
        <w:keepLines w:val="1"/>
        <w:shd w:val="clear" w:color="auto" w:fill="FFFFFF" w:themeFill="background1"/>
        <w:bidi w:val="0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13A42C62" w:rsidR="5100CF2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4.2 Intervention Details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7665"/>
        <w:gridCol w:w="2880"/>
      </w:tblGrid>
      <w:tr w:rsidR="13A42C62" w:rsidTr="13A42C62" w14:paraId="04CBF4A2">
        <w:trPr>
          <w:trHeight w:val="300"/>
        </w:trPr>
        <w:tc>
          <w:tcPr>
            <w:tcW w:w="7665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02008A2A" w14:textId="2D01A20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3A42C62" w:rsidR="13A42C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Field</w:t>
            </w:r>
          </w:p>
        </w:tc>
        <w:tc>
          <w:tcPr>
            <w:tcW w:w="288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387A3DED" w14:textId="72118B7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3A42C62" w:rsidR="13A42C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ata Extracted</w:t>
            </w:r>
          </w:p>
        </w:tc>
      </w:tr>
      <w:tr w:rsidR="13A42C62" w:rsidTr="13A42C62" w14:paraId="0E067761">
        <w:trPr>
          <w:trHeight w:val="300"/>
        </w:trPr>
        <w:tc>
          <w:tcPr>
            <w:tcW w:w="7665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0774C994" w14:textId="3B04F267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3A42C62" w:rsidR="13A42C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tervention type</w:t>
            </w:r>
          </w:p>
        </w:tc>
        <w:tc>
          <w:tcPr>
            <w:tcW w:w="288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6E03F4A4" w14:textId="13C3FB7D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13A42C62" w:rsidTr="13A42C62" w14:paraId="0F38BCEC">
        <w:trPr>
          <w:trHeight w:val="300"/>
        </w:trPr>
        <w:tc>
          <w:tcPr>
            <w:tcW w:w="7665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2B71E829" w14:textId="70F3DA0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3A42C62" w:rsidR="13A42C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Bracket type (SLB / conventional)</w:t>
            </w:r>
          </w:p>
        </w:tc>
        <w:tc>
          <w:tcPr>
            <w:tcW w:w="288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09E61783" w14:textId="0438CA25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13A42C62" w:rsidTr="13A42C62" w14:paraId="30BED44B">
        <w:trPr>
          <w:trHeight w:val="300"/>
        </w:trPr>
        <w:tc>
          <w:tcPr>
            <w:tcW w:w="7665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26F491BC" w14:textId="66E617B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3A42C62" w:rsidR="13A42C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LB subtype (active / passive)</w:t>
            </w:r>
          </w:p>
        </w:tc>
        <w:tc>
          <w:tcPr>
            <w:tcW w:w="288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57BABF9F" w14:textId="53B228BE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13A42C62" w:rsidTr="13A42C62" w14:paraId="71EFF733">
        <w:trPr>
          <w:trHeight w:val="300"/>
        </w:trPr>
        <w:tc>
          <w:tcPr>
            <w:tcW w:w="7665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2CC11B41" w14:textId="1523942C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3A42C62" w:rsidR="13A42C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Bracket slot size (inches)</w:t>
            </w:r>
          </w:p>
        </w:tc>
        <w:tc>
          <w:tcPr>
            <w:tcW w:w="288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0230F788" w14:textId="030F62FE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13A42C62" w:rsidTr="13A42C62" w14:paraId="4F897C9B">
        <w:trPr>
          <w:trHeight w:val="300"/>
        </w:trPr>
        <w:tc>
          <w:tcPr>
            <w:tcW w:w="7665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3407FAC4" w14:textId="29BB8ED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3A42C62" w:rsidR="13A42C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rchwire material</w:t>
            </w:r>
          </w:p>
        </w:tc>
        <w:tc>
          <w:tcPr>
            <w:tcW w:w="288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0DF929FC" w14:textId="51CE1CD4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13A42C62" w:rsidTr="13A42C62" w14:paraId="5D54A102">
        <w:trPr>
          <w:trHeight w:val="300"/>
        </w:trPr>
        <w:tc>
          <w:tcPr>
            <w:tcW w:w="7665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4D6CF184" w14:textId="41DA3BB6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3A42C62" w:rsidR="13A42C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rchwire dimensions (inches)</w:t>
            </w:r>
          </w:p>
        </w:tc>
        <w:tc>
          <w:tcPr>
            <w:tcW w:w="288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303A0583" w14:textId="01F79FEE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13A42C62" w:rsidTr="13A42C62" w14:paraId="306C0347">
        <w:trPr>
          <w:trHeight w:val="300"/>
        </w:trPr>
        <w:tc>
          <w:tcPr>
            <w:tcW w:w="7665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6D012262" w14:textId="5964AA8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3A42C62" w:rsidR="13A42C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rchwire cross-section (round / rectangular)</w:t>
            </w:r>
          </w:p>
        </w:tc>
        <w:tc>
          <w:tcPr>
            <w:tcW w:w="288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0BB59D5A" w14:textId="1BC52C2F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13A42C62" w:rsidTr="13A42C62" w14:paraId="04F6445E">
        <w:trPr>
          <w:trHeight w:val="300"/>
        </w:trPr>
        <w:tc>
          <w:tcPr>
            <w:tcW w:w="7665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69484171" w14:textId="64C0D4A7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3A42C62" w:rsidR="13A42C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igation method</w:t>
            </w:r>
          </w:p>
        </w:tc>
        <w:tc>
          <w:tcPr>
            <w:tcW w:w="288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287AC6BD" w14:textId="185BBA79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13A42C62" w:rsidTr="13A42C62" w14:paraId="79F472BA">
        <w:trPr>
          <w:trHeight w:val="300"/>
        </w:trPr>
        <w:tc>
          <w:tcPr>
            <w:tcW w:w="7665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08EA4716" w14:textId="7E7C7DF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3A42C62" w:rsidR="13A42C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Force delivery system</w:t>
            </w:r>
          </w:p>
        </w:tc>
        <w:tc>
          <w:tcPr>
            <w:tcW w:w="288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1297DC9D" w14:textId="7DA2D760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13A42C62" w:rsidTr="13A42C62" w14:paraId="226892DF">
        <w:trPr>
          <w:trHeight w:val="300"/>
        </w:trPr>
        <w:tc>
          <w:tcPr>
            <w:tcW w:w="7665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2F483604" w14:textId="7427F83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3A42C62" w:rsidR="13A42C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Force magnitude (g)</w:t>
            </w:r>
          </w:p>
        </w:tc>
        <w:tc>
          <w:tcPr>
            <w:tcW w:w="288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01C7D775" w14:textId="782B793B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13A42C62" w:rsidTr="13A42C62" w14:paraId="60461491">
        <w:trPr>
          <w:trHeight w:val="300"/>
        </w:trPr>
        <w:tc>
          <w:tcPr>
            <w:tcW w:w="7665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4C296D75" w14:textId="3C1DCE6B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3A42C62" w:rsidR="13A42C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nchorage method</w:t>
            </w:r>
          </w:p>
        </w:tc>
        <w:tc>
          <w:tcPr>
            <w:tcW w:w="288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55432E6E" w14:textId="7EC109AE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13A42C62" w:rsidTr="13A42C62" w14:paraId="7ADD5386">
        <w:trPr>
          <w:trHeight w:val="300"/>
        </w:trPr>
        <w:tc>
          <w:tcPr>
            <w:tcW w:w="7665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17AB3659" w14:textId="4EFC51E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3A42C62" w:rsidR="13A42C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cceleration method (if applicable)</w:t>
            </w:r>
          </w:p>
        </w:tc>
        <w:tc>
          <w:tcPr>
            <w:tcW w:w="288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45816CBC" w14:textId="7DD8EC82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</w:tbl>
    <w:p xmlns:wp14="http://schemas.microsoft.com/office/word/2010/wordml" w:rsidP="13A42C62" wp14:paraId="18FFB572" wp14:textId="55889170">
      <w:pPr>
        <w:pStyle w:val="Heading3"/>
        <w:keepNext w:val="1"/>
        <w:keepLines w:val="1"/>
        <w:shd w:val="clear" w:color="auto" w:fill="FFFFFF" w:themeFill="background1"/>
        <w:bidi w:val="0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13A42C62" w:rsidR="5100CF2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4.3 Outcome Data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2865"/>
        <w:gridCol w:w="1500"/>
        <w:gridCol w:w="1680"/>
        <w:gridCol w:w="1740"/>
        <w:gridCol w:w="1740"/>
      </w:tblGrid>
      <w:tr w:rsidR="13A42C62" w:rsidTr="13A42C62" w14:paraId="52717DEC">
        <w:trPr>
          <w:trHeight w:val="300"/>
        </w:trPr>
        <w:tc>
          <w:tcPr>
            <w:tcW w:w="2865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01EA5B73" w14:textId="78F219DB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3A42C62" w:rsidR="13A42C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225BDA57" w14:textId="17DEAABA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3A42C62" w:rsidR="13A42C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Baseline (T0)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25C670EB" w14:textId="0437CA16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3A42C62" w:rsidR="13A42C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Follow-up 1 (T1)</w:t>
            </w:r>
          </w:p>
        </w:tc>
        <w:tc>
          <w:tcPr>
            <w:tcW w:w="174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7C07D451" w14:textId="08D504EC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3A42C62" w:rsidR="13A42C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Follow-up 2 (T2)</w:t>
            </w:r>
          </w:p>
        </w:tc>
        <w:tc>
          <w:tcPr>
            <w:tcW w:w="174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35FD8C01" w14:textId="0543397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3A42C62" w:rsidR="13A42C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Follow-up 3 (T3)</w:t>
            </w:r>
          </w:p>
        </w:tc>
      </w:tr>
      <w:tr w:rsidR="13A42C62" w:rsidTr="13A42C62" w14:paraId="760CE871">
        <w:trPr>
          <w:trHeight w:val="300"/>
        </w:trPr>
        <w:tc>
          <w:tcPr>
            <w:tcW w:w="2865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79340CE8" w14:textId="627CFF0A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3A42C62" w:rsidR="13A42C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pace closure (mm)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20264D66" w14:textId="3AC0C6EE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33B4AE95" w14:textId="7199CF1C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74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308331D4" w14:textId="4746EE8C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74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3985A759" w14:textId="60DA828C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13A42C62" w:rsidTr="13A42C62" w14:paraId="0A66BFD3">
        <w:trPr>
          <w:trHeight w:val="300"/>
        </w:trPr>
        <w:tc>
          <w:tcPr>
            <w:tcW w:w="2865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6CA7195F" w14:textId="7F824CFA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3A42C62" w:rsidR="13A42C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ate of closure (mm/month)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736C11DF" w14:textId="686DFB64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13008D8D" w14:textId="246DA4E6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74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7189F4D1" w14:textId="66AE1660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74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380FCC4A" w14:textId="4A593C42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13A42C62" w:rsidTr="13A42C62" w14:paraId="0D7A2937">
        <w:trPr>
          <w:trHeight w:val="300"/>
        </w:trPr>
        <w:tc>
          <w:tcPr>
            <w:tcW w:w="2865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2DDE6F74" w14:textId="6CF9A84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3A42C62" w:rsidR="13A42C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nchorage loss (mm)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33C2EBBA" w14:textId="37BF85CF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40793982" w14:textId="4EB41585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74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5A7A5187" w14:textId="55EB8F2E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74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4854F532" w14:textId="249286FA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13A42C62" w:rsidTr="13A42C62" w14:paraId="7E1D2735">
        <w:trPr>
          <w:trHeight w:val="300"/>
        </w:trPr>
        <w:tc>
          <w:tcPr>
            <w:tcW w:w="2865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11F2D490" w14:textId="368A526F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3A42C62" w:rsidR="13A42C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olar rotation (degrees)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265A07E5" w14:textId="6604294A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7293FFDF" w14:textId="586223F5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74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7BFBDB0F" w14:textId="7CCBD08E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74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3974E787" w14:textId="71064B8B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13A42C62" w:rsidTr="13A42C62" w14:paraId="2FA46282">
        <w:trPr>
          <w:trHeight w:val="300"/>
        </w:trPr>
        <w:tc>
          <w:tcPr>
            <w:tcW w:w="2865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5091DEC5" w14:textId="7142971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3A42C62" w:rsidR="13A42C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ain (VAS, 0-10)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19C253E5" w14:textId="4C350B5C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16BC16ED" w14:textId="31C262A1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74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3A93A0A3" w14:textId="15C474E8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74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517C987B" w14:textId="0F29DEC7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13A42C62" w:rsidTr="13A42C62" w14:paraId="3A707DEE">
        <w:trPr>
          <w:trHeight w:val="300"/>
        </w:trPr>
        <w:tc>
          <w:tcPr>
            <w:tcW w:w="2865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43AF308A" w14:textId="2046DA5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3A42C62" w:rsidR="13A42C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Treatment duration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700676ED" w14:textId="7DAFB4BF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7DBD07F0" w14:textId="5BD7D1A6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74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53743A39" w14:textId="4B984739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74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50BAC54D" w14:textId="6DBF87A7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</w:tbl>
    <w:p xmlns:wp14="http://schemas.microsoft.com/office/word/2010/wordml" w:rsidP="13A42C62" wp14:paraId="5685B0E0" wp14:textId="03F9114A">
      <w:pPr>
        <w:pStyle w:val="Heading3"/>
        <w:keepNext w:val="1"/>
        <w:keepLines w:val="1"/>
        <w:shd w:val="clear" w:color="auto" w:fill="FFFFFF" w:themeFill="background1"/>
        <w:bidi w:val="0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13A42C62" w:rsidR="5100CF2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4.4 Risk of Bias Assessment (Cochrane RoB 2)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4230"/>
        <w:gridCol w:w="3405"/>
        <w:gridCol w:w="2430"/>
      </w:tblGrid>
      <w:tr w:rsidR="13A42C62" w:rsidTr="13A42C62" w14:paraId="6782102D">
        <w:trPr>
          <w:trHeight w:val="300"/>
        </w:trPr>
        <w:tc>
          <w:tcPr>
            <w:tcW w:w="423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7D3807B0" w14:textId="2240722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3A42C62" w:rsidR="13A42C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omain</w:t>
            </w:r>
          </w:p>
        </w:tc>
        <w:tc>
          <w:tcPr>
            <w:tcW w:w="3405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2204DE8E" w14:textId="331694A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3A42C62" w:rsidR="13A42C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Judgment (Low / Some / High)</w:t>
            </w:r>
          </w:p>
        </w:tc>
        <w:tc>
          <w:tcPr>
            <w:tcW w:w="243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238F596D" w14:textId="4E07EA1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3A42C62" w:rsidR="13A42C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upport for judgment</w:t>
            </w:r>
          </w:p>
        </w:tc>
      </w:tr>
      <w:tr w:rsidR="13A42C62" w:rsidTr="13A42C62" w14:paraId="5E2C9C0E">
        <w:trPr>
          <w:trHeight w:val="300"/>
        </w:trPr>
        <w:tc>
          <w:tcPr>
            <w:tcW w:w="423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3077C3B7" w14:textId="770F5E5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3A42C62" w:rsidR="13A42C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andomization process</w:t>
            </w:r>
          </w:p>
        </w:tc>
        <w:tc>
          <w:tcPr>
            <w:tcW w:w="3405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52247F8D" w14:textId="5F9B2DE7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2F25BE9F" w14:textId="503ACBE3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13A42C62" w:rsidTr="13A42C62" w14:paraId="59800CC5">
        <w:trPr>
          <w:trHeight w:val="300"/>
        </w:trPr>
        <w:tc>
          <w:tcPr>
            <w:tcW w:w="423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0CC86F49" w14:textId="445B1B1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3A42C62" w:rsidR="13A42C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eviations from intended interventions</w:t>
            </w:r>
          </w:p>
        </w:tc>
        <w:tc>
          <w:tcPr>
            <w:tcW w:w="3405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21F712E2" w14:textId="1AC111D8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5B846A5D" w14:textId="19D3CDE6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13A42C62" w:rsidTr="13A42C62" w14:paraId="4D84E5DE">
        <w:trPr>
          <w:trHeight w:val="300"/>
        </w:trPr>
        <w:tc>
          <w:tcPr>
            <w:tcW w:w="423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5303AB18" w14:textId="6726C70A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3A42C62" w:rsidR="13A42C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issing outcome data</w:t>
            </w:r>
          </w:p>
        </w:tc>
        <w:tc>
          <w:tcPr>
            <w:tcW w:w="3405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00BF192A" w14:textId="0B85CA2D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0E0316AF" w14:textId="4F819426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13A42C62" w:rsidTr="13A42C62" w14:paraId="1AF22056">
        <w:trPr>
          <w:trHeight w:val="300"/>
        </w:trPr>
        <w:tc>
          <w:tcPr>
            <w:tcW w:w="423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38AB6A5A" w14:textId="1F20EF8C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3A42C62" w:rsidR="13A42C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easurement of outcome</w:t>
            </w:r>
          </w:p>
        </w:tc>
        <w:tc>
          <w:tcPr>
            <w:tcW w:w="3405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6866DEBA" w14:textId="2F12A981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010C625E" w14:textId="42D1CC07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13A42C62" w:rsidTr="13A42C62" w14:paraId="6C76133E">
        <w:trPr>
          <w:trHeight w:val="300"/>
        </w:trPr>
        <w:tc>
          <w:tcPr>
            <w:tcW w:w="423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5BB4C174" w14:textId="11C9C4D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3A42C62" w:rsidR="13A42C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lection of reported result</w:t>
            </w:r>
          </w:p>
        </w:tc>
        <w:tc>
          <w:tcPr>
            <w:tcW w:w="3405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38E80BAB" w14:textId="1246A3DC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6E16B4D6" w14:textId="4040D7A5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13A42C62" w:rsidTr="13A42C62" w14:paraId="03BEE16E">
        <w:trPr>
          <w:trHeight w:val="300"/>
        </w:trPr>
        <w:tc>
          <w:tcPr>
            <w:tcW w:w="423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5CFA5943" w14:textId="0D9B696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3A42C62" w:rsidR="13A42C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verall</w:t>
            </w:r>
          </w:p>
        </w:tc>
        <w:tc>
          <w:tcPr>
            <w:tcW w:w="3405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7480FF54" w14:textId="016F6A00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  <w:tcMar>
              <w:left w:w="105" w:type="dxa"/>
              <w:right w:w="105" w:type="dxa"/>
            </w:tcMar>
            <w:vAlign w:val="top"/>
          </w:tcPr>
          <w:p w:rsidR="13A42C62" w:rsidP="13A42C62" w:rsidRDefault="13A42C62" w14:paraId="15B6B262" w14:textId="4845680C">
            <w:pPr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</w:tbl>
    <w:p xmlns:wp14="http://schemas.microsoft.com/office/word/2010/wordml" w:rsidP="13A42C62" wp14:paraId="28A98F26" wp14:textId="62FD8446">
      <w:pPr>
        <w:bidi w:val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p14:paraId="2C078E63" wp14:textId="26A95D91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9020138"/>
    <w:rsid w:val="13A42C62"/>
    <w:rsid w:val="49020138"/>
    <w:rsid w:val="5100CF20"/>
    <w:rsid w:val="7B44A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20138"/>
  <w15:chartTrackingRefBased/>
  <w15:docId w15:val="{1DBBD3AD-5856-4F2B-8ED3-4BA87D612B68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2">
    <w:uiPriority w:val="9"/>
    <w:name w:val="heading 2"/>
    <w:basedOn w:val="Normal"/>
    <w:next w:val="Normal"/>
    <w:unhideWhenUsed/>
    <w:qFormat/>
    <w:rsid w:val="13A42C62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32"/>
      <w:szCs w:val="32"/>
    </w:rPr>
    <w:pPr>
      <w:keepNext w:val="1"/>
      <w:keepLines w:val="1"/>
      <w:spacing w:before="160" w:after="80"/>
      <w:outlineLvl w:val="1"/>
    </w:pPr>
  </w:style>
  <w:style w:type="paragraph" w:styleId="Heading3">
    <w:uiPriority w:val="9"/>
    <w:name w:val="heading 3"/>
    <w:basedOn w:val="Normal"/>
    <w:next w:val="Normal"/>
    <w:unhideWhenUsed/>
    <w:qFormat/>
    <w:rsid w:val="13A42C62"/>
    <w:rPr>
      <w:rFonts w:eastAsia="" w:cs="" w:eastAsiaTheme="majorEastAsia" w:cstheme="majorBidi"/>
      <w:color w:val="0F4761" w:themeColor="accent1" w:themeTint="FF" w:themeShade="BF"/>
      <w:sz w:val="28"/>
      <w:szCs w:val="28"/>
    </w:rPr>
    <w:pPr>
      <w:keepNext w:val="1"/>
      <w:keepLines w:val="1"/>
      <w:spacing w:before="160" w:after="80"/>
      <w:outlineLvl w:val="2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5-05T07:55:45.6956919Z</dcterms:created>
  <dcterms:modified xsi:type="dcterms:W3CDTF">2026-05-05T07:56:16.8610907Z</dcterms:modified>
  <dc:creator>Maen Mahfouz</dc:creator>
  <lastModifiedBy>Maen Mahfouz</lastModifiedBy>
</coreProperties>
</file>